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/>
        <w:ind w:right="0" w:rightChars="0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CN" w:bidi="ar-SA"/>
        </w:rPr>
        <w:t>F</w:t>
      </w:r>
      <w:r>
        <w:rPr>
          <w:rFonts w:hint="eastAsia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val="en-US" w:eastAsia="zh-Hans" w:bidi="ar-SA"/>
        </w:rPr>
        <w:t>igure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Hans" w:bidi="ar-SA"/>
        </w:rPr>
        <w:t xml:space="preserve"> S10.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val="en-US" w:eastAsia="zh-CN" w:bidi="ar-SA"/>
        </w:rPr>
        <w:t>Risk of bias and applicability concerns graph</w:t>
      </w:r>
    </w:p>
    <w:p>
      <w:pP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CN" w:bidi="ar-SA"/>
        </w:rPr>
      </w:pPr>
      <w:r>
        <w:rPr>
          <w:rFonts w:hint="default" w:ascii="Times New Roman Bold" w:hAnsi="Times New Roman Bold" w:cs="Times New Roman Bold"/>
          <w:b/>
          <w:bCs/>
          <w:color w:val="000000"/>
          <w:kern w:val="2"/>
          <w:sz w:val="20"/>
          <w:szCs w:val="20"/>
          <w:lang w:eastAsia="zh-CN" w:bidi="ar-SA"/>
        </w:rPr>
        <w:drawing>
          <wp:inline distT="0" distB="0" distL="114300" distR="114300">
            <wp:extent cx="6022340" cy="1275080"/>
            <wp:effectExtent l="0" t="0" r="22860" b="20320"/>
            <wp:docPr id="1" name="图片 1" descr="截屏2022-10-25 12.04.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2-10-25 12.04.4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22340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CN" w:bidi="ar-SA"/>
        </w:rPr>
        <w:t>F</w:t>
      </w:r>
      <w:r>
        <w:rPr>
          <w:rFonts w:hint="eastAsia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val="en-US" w:eastAsia="zh-Hans" w:bidi="ar-SA"/>
        </w:rPr>
        <w:t>igure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Hans" w:bidi="ar-SA"/>
        </w:rPr>
        <w:t xml:space="preserve"> S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Hans" w:bidi="ar-SA"/>
        </w:rPr>
        <w:t>11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Hans" w:bidi="ar-SA"/>
        </w:rPr>
        <w:t>.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eastAsia="zh-Hans" w:bidi="ar-SA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2"/>
          <w:sz w:val="20"/>
          <w:szCs w:val="20"/>
          <w:lang w:val="en-US" w:eastAsia="zh-CN" w:bidi="ar-SA"/>
        </w:rPr>
        <w:t>Risk of bias and applicability concerns summary</w:t>
      </w:r>
    </w:p>
    <w:p>
      <w:pPr>
        <w:rPr>
          <w:rFonts w:hint="default" w:ascii="Times New Roman Bold" w:hAnsi="Times New Roman Bold" w:cs="Times New Roman Bold"/>
          <w:b/>
          <w:bCs/>
          <w:color w:val="000000"/>
          <w:kern w:val="2"/>
          <w:sz w:val="20"/>
          <w:szCs w:val="20"/>
          <w:lang w:eastAsia="zh-CN" w:bidi="ar-SA"/>
        </w:rPr>
      </w:pPr>
      <w:r>
        <w:rPr>
          <w:rFonts w:hint="default" w:ascii="Times New Roman Bold" w:hAnsi="Times New Roman Bold" w:cs="Times New Roman Bold"/>
          <w:b/>
          <w:bCs/>
          <w:color w:val="000000"/>
          <w:kern w:val="2"/>
          <w:sz w:val="20"/>
          <w:szCs w:val="20"/>
          <w:lang w:eastAsia="zh-CN" w:bidi="ar-SA"/>
        </w:rPr>
        <w:drawing>
          <wp:inline distT="0" distB="0" distL="114300" distR="114300">
            <wp:extent cx="4617085" cy="5820410"/>
            <wp:effectExtent l="0" t="0" r="5715" b="21590"/>
            <wp:docPr id="2" name="图片 2" descr="截屏2022-10-25 12.04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截屏2022-10-25 12.04.5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17085" cy="582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textAlignment w:val="auto"/>
        <w:rPr>
          <w:rFonts w:hint="default" w:ascii="Times New Roman Bold" w:hAnsi="Times New Roman Bold" w:cs="Times New Roman Bold"/>
          <w:b/>
          <w:bCs/>
          <w:color w:val="000000"/>
          <w:kern w:val="2"/>
          <w:sz w:val="20"/>
          <w:szCs w:val="20"/>
          <w:lang w:eastAsia="zh-CN" w:bidi="ar-SA"/>
        </w:rPr>
      </w:pPr>
      <w:r>
        <w:rPr>
          <w:rFonts w:hint="default" w:ascii="Times New Roman Regular" w:hAnsi="Times New Roman Regular" w:eastAsia="等线" w:cs="Times New Roman Regular"/>
          <w:b/>
          <w:bCs/>
          <w:color w:val="000000"/>
          <w:sz w:val="20"/>
          <w:szCs w:val="20"/>
        </w:rPr>
        <w:t>Figure legends:</w:t>
      </w:r>
    </w:p>
    <w:p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ind w:left="0" w:right="0" w:firstLine="0"/>
        <w:jc w:val="both"/>
        <w:textAlignment w:val="auto"/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</w:pP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  <w:t xml:space="preserve">Figure </w:t>
      </w: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  <w:t>S10</w:t>
      </w: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  <w:t xml:space="preserve">: </w:t>
      </w: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val="en-US" w:eastAsia="zh-CN"/>
        </w:rPr>
        <w:t>Risk of bias and applicability concerns graph</w:t>
      </w:r>
    </w:p>
    <w:p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480" w:lineRule="auto"/>
        <w:ind w:left="0" w:right="0" w:firstLine="0"/>
        <w:jc w:val="both"/>
        <w:textAlignment w:val="auto"/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</w:pP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  <w:t xml:space="preserve">Figure </w:t>
      </w: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  <w:t>S11</w:t>
      </w:r>
      <w:bookmarkStart w:id="0" w:name="_GoBack"/>
      <w:bookmarkEnd w:id="0"/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eastAsia="zh-CN"/>
        </w:rPr>
        <w:t xml:space="preserve">: </w:t>
      </w: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sz w:val="20"/>
          <w:szCs w:val="20"/>
          <w:u w:val="none"/>
          <w:lang w:val="en-US" w:eastAsia="zh-CN"/>
        </w:rPr>
        <w:t>Risk of bias and applicability concerns summary</w:t>
      </w:r>
    </w:p>
    <w:p>
      <w:pPr>
        <w:tabs>
          <w:tab w:val="left" w:pos="803"/>
        </w:tabs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4D6E8"/>
    <w:rsid w:val="1BF4D6E8"/>
    <w:rsid w:val="3DFF4FFF"/>
    <w:rsid w:val="3EAD96D4"/>
    <w:rsid w:val="3F37548A"/>
    <w:rsid w:val="3FBFA53C"/>
    <w:rsid w:val="43F5A54B"/>
    <w:rsid w:val="56FEC57C"/>
    <w:rsid w:val="5FFD6BF0"/>
    <w:rsid w:val="677F7E00"/>
    <w:rsid w:val="77BCBAEA"/>
    <w:rsid w:val="ADFF6EF1"/>
    <w:rsid w:val="B9BF93ED"/>
    <w:rsid w:val="BBB91B0C"/>
    <w:rsid w:val="BDFBF976"/>
    <w:rsid w:val="DFFC304C"/>
    <w:rsid w:val="EFFB1D5F"/>
    <w:rsid w:val="FD7B33A2"/>
    <w:rsid w:val="FDF59970"/>
    <w:rsid w:val="FF0FC98F"/>
    <w:rsid w:val="FFAEDC63"/>
    <w:rsid w:val="FFFB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11:00:00Z</dcterms:created>
  <dc:creator>xinyu</dc:creator>
  <cp:lastModifiedBy>Yu，Xin</cp:lastModifiedBy>
  <dcterms:modified xsi:type="dcterms:W3CDTF">2023-02-22T17:1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A52E33F9DACB1A756D6157630DF59D4E</vt:lpwstr>
  </property>
</Properties>
</file>